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2827"/>
        <w:gridCol w:w="1674"/>
        <w:gridCol w:w="1445"/>
      </w:tblGrid>
      <w:tr w:rsidR="0042214E" w:rsidRPr="00062892" w14:paraId="7CC892CD" w14:textId="77777777" w:rsidTr="0042214E">
        <w:trPr>
          <w:trHeight w:val="624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0ED70" w14:textId="54D1E083" w:rsidR="0042214E" w:rsidRPr="0042214E" w:rsidRDefault="0042214E" w:rsidP="00DB218D">
            <w:pPr>
              <w:spacing w:after="12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sv-SE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Scaling-inducing intervention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DB26" w14:textId="77777777" w:rsidR="0042214E" w:rsidRPr="00E25052" w:rsidRDefault="0042214E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E2505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# Articles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 </w:t>
            </w:r>
            <w:r w:rsidRPr="00E2505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(%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) [95% C.I]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0524" w14:textId="77777777" w:rsidR="0042214E" w:rsidRPr="00E25052" w:rsidRDefault="0042214E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T</w:t>
            </w:r>
            <w:r w:rsidRPr="00E2505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rend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 over time </w:t>
            </w:r>
            <w:r w:rsidRPr="00E2505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(</w:t>
            </w:r>
            <w:r>
              <w:rPr>
                <w:rFonts w:eastAsia="Times New Roman" w:cs="Times New Roman"/>
                <w:b/>
                <w:bCs/>
              </w:rPr>
              <w:t>ρ</w:t>
            </w:r>
            <w:r w:rsidRPr="00E2505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02BB" w14:textId="77777777" w:rsidR="0042214E" w:rsidRPr="00E25052" w:rsidRDefault="0042214E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p value</w:t>
            </w:r>
          </w:p>
        </w:tc>
      </w:tr>
      <w:tr w:rsidR="0042214E" w:rsidRPr="00062892" w14:paraId="34B9BB37" w14:textId="77777777" w:rsidTr="00136A42">
        <w:trPr>
          <w:trHeight w:val="45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BEA1" w14:textId="49ED65C8" w:rsidR="0042214E" w:rsidRPr="00E25052" w:rsidRDefault="00136A42" w:rsidP="00DB218D">
            <w:pPr>
              <w:spacing w:after="120" w:line="276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TTX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FF93" w14:textId="3D94C055" w:rsidR="0042214E" w:rsidRPr="00E25052" w:rsidRDefault="00136A42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92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54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.8) [</w:t>
            </w:r>
            <w:r w:rsidR="005E2EA2" w:rsidRPr="005E2EA2">
              <w:rPr>
                <w:rFonts w:ascii="Arial" w:eastAsia="Times New Roman" w:hAnsi="Arial" w:cs="Arial"/>
                <w:color w:val="000000"/>
                <w:lang w:val="en-US" w:eastAsia="pt-BR"/>
              </w:rPr>
              <w:t>47</w:t>
            </w:r>
            <w:r w:rsidR="005E2EA2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="005E2EA2" w:rsidRPr="005E2EA2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  <w:r w:rsidR="005E2EA2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, </w:t>
            </w:r>
            <w:r w:rsidR="005E2EA2" w:rsidRPr="005E2EA2">
              <w:rPr>
                <w:rFonts w:ascii="Arial" w:eastAsia="Times New Roman" w:hAnsi="Arial" w:cs="Arial"/>
                <w:color w:val="000000"/>
                <w:lang w:val="en-US" w:eastAsia="pt-BR"/>
              </w:rPr>
              <w:t>62</w:t>
            </w:r>
            <w:r w:rsidR="005E2EA2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="005E2EA2" w:rsidRPr="005E2EA2"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A97B" w14:textId="61835F41" w:rsidR="0042214E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-0.050</w:t>
            </w:r>
            <w:r>
              <w:rPr>
                <w:rFonts w:ascii="Arial" w:eastAsia="Times New Roman" w:hAnsi="Arial" w:cs="Arial"/>
                <w:lang w:val="en-US" w:eastAsia="pt-BR"/>
              </w:rPr>
              <w:t>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AFEB" w14:textId="69B02128" w:rsidR="0042214E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5141</w:t>
            </w:r>
          </w:p>
        </w:tc>
      </w:tr>
      <w:tr w:rsidR="0042214E" w:rsidRPr="00062892" w14:paraId="2726DF47" w14:textId="77777777" w:rsidTr="00136A42">
        <w:trPr>
          <w:trHeight w:val="45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F596" w14:textId="2F62E984" w:rsidR="0042214E" w:rsidRPr="00E25052" w:rsidRDefault="00136A42" w:rsidP="00DB218D">
            <w:pPr>
              <w:spacing w:after="120" w:line="276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CNQX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55B5" w14:textId="3B89EA43" w:rsidR="0042214E" w:rsidRPr="00E25052" w:rsidRDefault="00136A42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12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7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) [</w:t>
            </w:r>
            <w:r w:rsidR="005E2EA2">
              <w:rPr>
                <w:rFonts w:ascii="Arial" w:eastAsia="Times New Roman" w:hAnsi="Arial" w:cs="Arial"/>
                <w:color w:val="000000"/>
                <w:lang w:val="en-US" w:eastAsia="pt-BR"/>
              </w:rPr>
              <w:t>4.1, 12.1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CEE8" w14:textId="51390E65" w:rsidR="0042214E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-0.23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5F12" w14:textId="48439E94" w:rsidR="0042214E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0026</w:t>
            </w:r>
            <w:r w:rsidRPr="0058575F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#</w:t>
            </w:r>
          </w:p>
        </w:tc>
      </w:tr>
      <w:tr w:rsidR="00136A42" w:rsidRPr="00062892" w14:paraId="0252DAB8" w14:textId="77777777" w:rsidTr="00136A42">
        <w:trPr>
          <w:trHeight w:val="45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9AEE" w14:textId="695E169E" w:rsidR="00136A42" w:rsidRDefault="00136A42" w:rsidP="00DB218D">
            <w:pPr>
              <w:spacing w:after="120" w:line="276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APV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5B8D" w14:textId="51856CD7" w:rsidR="00136A42" w:rsidRDefault="00136A42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) [</w:t>
            </w:r>
            <w:r w:rsidR="005E2EA2">
              <w:rPr>
                <w:rFonts w:ascii="Arial" w:eastAsia="Times New Roman" w:hAnsi="Arial" w:cs="Arial"/>
                <w:color w:val="000000"/>
                <w:lang w:val="en-US" w:eastAsia="pt-BR"/>
              </w:rPr>
              <w:t>7.8, 17.7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07CF" w14:textId="1B2B0F0C" w:rsidR="00136A42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-0.18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9D5E" w14:textId="4B9A92AB" w:rsidR="00136A42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0178</w:t>
            </w:r>
          </w:p>
        </w:tc>
      </w:tr>
      <w:tr w:rsidR="0042214E" w:rsidRPr="00062892" w14:paraId="0A8B4B10" w14:textId="77777777" w:rsidTr="00136A42">
        <w:trPr>
          <w:trHeight w:val="45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60F1" w14:textId="373EBB18" w:rsidR="0042214E" w:rsidRPr="00E25052" w:rsidRDefault="00136A42" w:rsidP="00DB218D">
            <w:pPr>
              <w:spacing w:after="120" w:line="276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Mix of </w:t>
            </w:r>
            <w:r w:rsidRPr="00136A42">
              <w:rPr>
                <w:rFonts w:ascii="Arial" w:eastAsia="Times New Roman" w:hAnsi="Arial" w:cs="Arial"/>
                <w:color w:val="000000"/>
                <w:lang w:val="en-US" w:eastAsia="pt-BR"/>
              </w:rPr>
              <w:t>TTX, CNQX or APV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BABB" w14:textId="525A871F" w:rsidR="0042214E" w:rsidRPr="00E25052" w:rsidRDefault="00136A42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15 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8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9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) [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5.5, 14.2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6A78" w14:textId="6DA19020" w:rsidR="0042214E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-0.10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472D" w14:textId="267C3605" w:rsidR="0042214E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1824</w:t>
            </w:r>
          </w:p>
        </w:tc>
      </w:tr>
      <w:tr w:rsidR="0042214E" w:rsidRPr="00062892" w14:paraId="391FE218" w14:textId="77777777" w:rsidTr="00136A42">
        <w:trPr>
          <w:trHeight w:val="45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63C2" w14:textId="47DBD89C" w:rsidR="0042214E" w:rsidRPr="00E25052" w:rsidRDefault="00136A42" w:rsidP="00DB218D">
            <w:pPr>
              <w:spacing w:after="120" w:line="276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B</w:t>
            </w:r>
            <w:r w:rsidRPr="00136A42">
              <w:rPr>
                <w:rFonts w:ascii="Arial" w:eastAsia="Times New Roman" w:hAnsi="Arial" w:cs="Arial"/>
                <w:color w:val="000000"/>
                <w:lang w:val="en-US" w:eastAsia="pt-BR"/>
              </w:rPr>
              <w:t>icucullin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C3C3" w14:textId="58DBACF9" w:rsidR="0042214E" w:rsidRPr="00E25052" w:rsidRDefault="00136A42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43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25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6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) [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19.6, 32.7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E692" w14:textId="6ACD599B" w:rsidR="0042214E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137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3F37" w14:textId="0A7FCA9B" w:rsidR="0042214E" w:rsidRPr="00211741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0765</w:t>
            </w:r>
          </w:p>
        </w:tc>
      </w:tr>
      <w:tr w:rsidR="0042214E" w:rsidRPr="00062892" w14:paraId="3513224B" w14:textId="77777777" w:rsidTr="00136A42">
        <w:trPr>
          <w:trHeight w:val="45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6A4" w14:textId="7B621724" w:rsidR="0042214E" w:rsidRPr="00E25052" w:rsidRDefault="00136A42" w:rsidP="00DB218D">
            <w:pPr>
              <w:spacing w:after="120" w:line="276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36A42">
              <w:rPr>
                <w:rFonts w:ascii="Arial" w:eastAsia="Times New Roman" w:hAnsi="Arial" w:cs="Arial"/>
                <w:color w:val="000000"/>
                <w:lang w:val="en-US" w:eastAsia="pt-BR"/>
              </w:rPr>
              <w:t>Picrotoxin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05D6" w14:textId="707DA75C" w:rsidR="0042214E" w:rsidRPr="00E25052" w:rsidRDefault="00136A42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13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(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7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7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) [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4.6, 12.8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CECA" w14:textId="03C05083" w:rsidR="0042214E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033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F261" w14:textId="27397AFB" w:rsidR="0042214E" w:rsidRPr="00211741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6674</w:t>
            </w:r>
          </w:p>
        </w:tc>
      </w:tr>
      <w:tr w:rsidR="00136A42" w:rsidRPr="00062892" w14:paraId="20EAB66F" w14:textId="77777777" w:rsidTr="00136A42">
        <w:trPr>
          <w:trHeight w:val="45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5523" w14:textId="3DD865F3" w:rsidR="00136A42" w:rsidRPr="00136A42" w:rsidRDefault="00136A42" w:rsidP="00DB218D">
            <w:pPr>
              <w:spacing w:after="120" w:line="276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36A42">
              <w:rPr>
                <w:rFonts w:ascii="Arial" w:eastAsia="Times New Roman" w:hAnsi="Arial" w:cs="Arial"/>
                <w:color w:val="000000"/>
                <w:lang w:val="en-US" w:eastAsia="pt-BR"/>
              </w:rPr>
              <w:t>Philanthotoxin-34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C879" w14:textId="44B21FEF" w:rsidR="00136A42" w:rsidRPr="00E25052" w:rsidRDefault="005E2EA2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2) [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2.0, 8.3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C2F8" w14:textId="4CEBC420" w:rsidR="00136A42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17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650E" w14:textId="6AC493A8" w:rsidR="00136A42" w:rsidRPr="00211741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0257</w:t>
            </w:r>
          </w:p>
        </w:tc>
      </w:tr>
      <w:tr w:rsidR="00136A42" w:rsidRPr="00062892" w14:paraId="4C47C3F3" w14:textId="77777777" w:rsidTr="00136A42">
        <w:trPr>
          <w:trHeight w:val="45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7AB9" w14:textId="64D19A87" w:rsidR="00136A42" w:rsidRPr="00136A42" w:rsidRDefault="00136A42" w:rsidP="00DB218D">
            <w:pPr>
              <w:spacing w:after="120" w:line="276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36A42">
              <w:rPr>
                <w:rFonts w:ascii="Arial" w:eastAsia="Times New Roman" w:hAnsi="Arial" w:cs="Arial"/>
                <w:color w:val="000000"/>
                <w:lang w:val="en-US" w:eastAsia="pt-BR"/>
              </w:rPr>
              <w:t>Nifedipin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F66E" w14:textId="0C3D7008" w:rsidR="00136A42" w:rsidRPr="00E25052" w:rsidRDefault="005E2EA2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7 (4.2) 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[2.0, 8.3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B106" w14:textId="17123860" w:rsidR="00136A42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-0.10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35EE" w14:textId="07E3C1DE" w:rsidR="00136A42" w:rsidRPr="00211741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1794</w:t>
            </w:r>
          </w:p>
        </w:tc>
      </w:tr>
      <w:tr w:rsidR="00136A42" w:rsidRPr="00062892" w14:paraId="076B5C8A" w14:textId="77777777" w:rsidTr="00136A42">
        <w:trPr>
          <w:trHeight w:val="45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EC65" w14:textId="6B281521" w:rsidR="00136A42" w:rsidRPr="00136A42" w:rsidRDefault="00136A42" w:rsidP="00DB218D">
            <w:pPr>
              <w:spacing w:after="120" w:line="276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36A42">
              <w:rPr>
                <w:rFonts w:ascii="Arial" w:eastAsia="Times New Roman" w:hAnsi="Arial" w:cs="Arial"/>
                <w:color w:val="000000"/>
                <w:lang w:val="en-US" w:eastAsia="pt-BR"/>
              </w:rPr>
              <w:t>Visual deprivation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C306" w14:textId="1A00D75F" w:rsidR="00136A42" w:rsidRPr="00E25052" w:rsidRDefault="005E2EA2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) [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6.8, 16.3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790D" w14:textId="779E0204" w:rsidR="00136A42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-0.03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A038" w14:textId="50EB6450" w:rsidR="00136A42" w:rsidRPr="00211741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6671</w:t>
            </w:r>
          </w:p>
        </w:tc>
      </w:tr>
      <w:tr w:rsidR="0042214E" w:rsidRPr="00062892" w14:paraId="2855C4F2" w14:textId="77777777" w:rsidTr="00136A42">
        <w:trPr>
          <w:trHeight w:val="454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73C9" w14:textId="1A2826A1" w:rsidR="0042214E" w:rsidRPr="00E25052" w:rsidRDefault="00136A42" w:rsidP="00DB218D">
            <w:pPr>
              <w:spacing w:after="120" w:line="276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Others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A602" w14:textId="0BE83942" w:rsidR="0042214E" w:rsidRPr="00E25052" w:rsidRDefault="005E2EA2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41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24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 w:eastAsia="pt-BR"/>
              </w:rPr>
              <w:t>4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) [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8.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5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, 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31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="000A1D24">
              <w:rPr>
                <w:rFonts w:ascii="Arial" w:eastAsia="Times New Roman" w:hAnsi="Arial" w:cs="Arial"/>
                <w:color w:val="000000"/>
                <w:lang w:val="en-US" w:eastAsia="pt-BR"/>
              </w:rPr>
              <w:t>4</w:t>
            </w:r>
            <w:r w:rsidR="0042214E">
              <w:rPr>
                <w:rFonts w:ascii="Arial" w:eastAsia="Times New Roman" w:hAnsi="Arial" w:cs="Arial"/>
                <w:color w:val="000000"/>
                <w:lang w:val="en-US" w:eastAsia="pt-BR"/>
              </w:rPr>
              <w:t>]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A7937" w14:textId="3FFBBB18" w:rsidR="0042214E" w:rsidRPr="00E25052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-0.049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8E853" w14:textId="1FE60AB3" w:rsidR="0042214E" w:rsidRPr="00211741" w:rsidRDefault="00211741" w:rsidP="00DB218D">
            <w:pPr>
              <w:spacing w:after="120" w:line="276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11741">
              <w:rPr>
                <w:rFonts w:ascii="Arial" w:eastAsia="Times New Roman" w:hAnsi="Arial" w:cs="Arial"/>
                <w:lang w:val="en-US" w:eastAsia="pt-BR"/>
              </w:rPr>
              <w:t>0.5234</w:t>
            </w:r>
          </w:p>
        </w:tc>
      </w:tr>
    </w:tbl>
    <w:p w14:paraId="7D713713" w14:textId="77777777" w:rsidR="0042214E" w:rsidRDefault="0042214E" w:rsidP="0042214E">
      <w:pPr>
        <w:spacing w:after="120" w:line="360" w:lineRule="auto"/>
        <w:jc w:val="both"/>
        <w:rPr>
          <w:rFonts w:ascii="Arial" w:hAnsi="Arial" w:cs="Arial"/>
          <w:b/>
          <w:sz w:val="20"/>
          <w:szCs w:val="24"/>
          <w:lang w:val="en-US"/>
        </w:rPr>
      </w:pPr>
    </w:p>
    <w:p w14:paraId="6E388F1A" w14:textId="6A344C8E" w:rsidR="0042214E" w:rsidRPr="00682C47" w:rsidRDefault="005E2EA2" w:rsidP="0042214E">
      <w:pPr>
        <w:spacing w:after="120" w:line="360" w:lineRule="auto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b/>
          <w:sz w:val="20"/>
          <w:szCs w:val="24"/>
          <w:lang w:val="en-US"/>
        </w:rPr>
        <w:t>Supp</w:t>
      </w:r>
      <w:r w:rsidR="00752033">
        <w:rPr>
          <w:rFonts w:ascii="Arial" w:hAnsi="Arial" w:cs="Arial"/>
          <w:b/>
          <w:sz w:val="20"/>
          <w:szCs w:val="24"/>
          <w:lang w:val="en-US"/>
        </w:rPr>
        <w:t>.</w:t>
      </w:r>
      <w:r>
        <w:rPr>
          <w:rFonts w:ascii="Arial" w:hAnsi="Arial" w:cs="Arial"/>
          <w:b/>
          <w:sz w:val="20"/>
          <w:szCs w:val="24"/>
          <w:lang w:val="en-US"/>
        </w:rPr>
        <w:t xml:space="preserve"> Table</w:t>
      </w:r>
      <w:r w:rsidR="0042214E">
        <w:rPr>
          <w:rFonts w:ascii="Arial" w:hAnsi="Arial" w:cs="Arial"/>
          <w:b/>
          <w:sz w:val="20"/>
          <w:szCs w:val="24"/>
          <w:lang w:val="en-US"/>
        </w:rPr>
        <w:t xml:space="preserve"> </w:t>
      </w:r>
      <w:r>
        <w:rPr>
          <w:rFonts w:ascii="Arial" w:hAnsi="Arial" w:cs="Arial"/>
          <w:b/>
          <w:sz w:val="20"/>
          <w:szCs w:val="24"/>
          <w:lang w:val="en-US"/>
        </w:rPr>
        <w:t>2</w:t>
      </w:r>
      <w:r w:rsidR="0042214E" w:rsidRPr="00AF1B9F">
        <w:rPr>
          <w:rFonts w:ascii="Arial" w:hAnsi="Arial" w:cs="Arial"/>
          <w:b/>
          <w:sz w:val="20"/>
          <w:szCs w:val="24"/>
          <w:lang w:val="en-US"/>
        </w:rPr>
        <w:t xml:space="preserve">. </w:t>
      </w:r>
      <w:r>
        <w:rPr>
          <w:rFonts w:ascii="Arial" w:hAnsi="Arial" w:cs="Arial"/>
          <w:b/>
          <w:sz w:val="20"/>
          <w:szCs w:val="24"/>
          <w:lang w:val="en-US"/>
        </w:rPr>
        <w:t>Main manipulations to induce synaptic scaling</w:t>
      </w:r>
      <w:r w:rsidR="0042214E" w:rsidRPr="00AF1B9F">
        <w:rPr>
          <w:rFonts w:ascii="Arial" w:hAnsi="Arial" w:cs="Arial"/>
          <w:b/>
          <w:sz w:val="20"/>
          <w:szCs w:val="24"/>
          <w:lang w:val="en-US"/>
        </w:rPr>
        <w:t>.</w:t>
      </w:r>
      <w:r w:rsidR="0042214E">
        <w:rPr>
          <w:rFonts w:ascii="Arial" w:hAnsi="Arial" w:cs="Arial"/>
          <w:sz w:val="20"/>
          <w:szCs w:val="24"/>
          <w:lang w:val="en-US"/>
        </w:rPr>
        <w:t xml:space="preserve"> The </w:t>
      </w:r>
      <w:r w:rsidR="000A1D24">
        <w:rPr>
          <w:rFonts w:ascii="Arial" w:hAnsi="Arial" w:cs="Arial"/>
          <w:sz w:val="20"/>
          <w:szCs w:val="24"/>
          <w:lang w:val="en-US"/>
        </w:rPr>
        <w:t>table</w:t>
      </w:r>
      <w:r w:rsidR="0042214E">
        <w:rPr>
          <w:rFonts w:ascii="Arial" w:hAnsi="Arial" w:cs="Arial"/>
          <w:sz w:val="20"/>
          <w:szCs w:val="24"/>
          <w:lang w:val="en-US"/>
        </w:rPr>
        <w:t xml:space="preserve"> shows the number of articles reporting</w:t>
      </w:r>
      <w:r w:rsidR="00793599">
        <w:rPr>
          <w:rFonts w:ascii="Arial" w:hAnsi="Arial" w:cs="Arial"/>
          <w:sz w:val="20"/>
          <w:szCs w:val="24"/>
          <w:lang w:val="en-US"/>
        </w:rPr>
        <w:t xml:space="preserve"> the use of a given intervention</w:t>
      </w:r>
      <w:r w:rsidR="0042214E">
        <w:rPr>
          <w:rFonts w:ascii="Arial" w:hAnsi="Arial" w:cs="Arial"/>
          <w:sz w:val="20"/>
          <w:szCs w:val="24"/>
          <w:lang w:val="en-US"/>
        </w:rPr>
        <w:t xml:space="preserve">, </w:t>
      </w:r>
      <w:r w:rsidR="00793599">
        <w:rPr>
          <w:rFonts w:ascii="Arial" w:hAnsi="Arial" w:cs="Arial"/>
          <w:sz w:val="20"/>
          <w:szCs w:val="24"/>
          <w:lang w:val="en-US"/>
        </w:rPr>
        <w:t>the</w:t>
      </w:r>
      <w:r w:rsidR="0042214E">
        <w:rPr>
          <w:rFonts w:ascii="Arial" w:hAnsi="Arial" w:cs="Arial"/>
          <w:sz w:val="20"/>
          <w:szCs w:val="24"/>
          <w:lang w:val="en-US"/>
        </w:rPr>
        <w:t xml:space="preserve"> percentages relative to the total number of articles included (n=168), and their 95% confidence intervals. Spearman’s correlation was used to estimate the </w:t>
      </w:r>
      <w:r w:rsidR="0042214E" w:rsidRPr="00F967A8">
        <w:rPr>
          <w:rFonts w:ascii="Arial" w:hAnsi="Arial" w:cs="Arial"/>
          <w:sz w:val="20"/>
          <w:szCs w:val="24"/>
          <w:lang w:val="en-US"/>
        </w:rPr>
        <w:t>ρ</w:t>
      </w:r>
      <w:r w:rsidR="0042214E">
        <w:rPr>
          <w:rFonts w:ascii="Arial" w:hAnsi="Arial" w:cs="Arial"/>
          <w:sz w:val="20"/>
          <w:szCs w:val="24"/>
          <w:lang w:val="en-US"/>
        </w:rPr>
        <w:t xml:space="preserve"> coefficien</w:t>
      </w:r>
      <w:bookmarkStart w:id="0" w:name="_GoBack"/>
      <w:bookmarkEnd w:id="0"/>
      <w:r w:rsidR="0042214E">
        <w:rPr>
          <w:rFonts w:ascii="Arial" w:hAnsi="Arial" w:cs="Arial"/>
          <w:sz w:val="20"/>
          <w:szCs w:val="24"/>
          <w:lang w:val="en-US"/>
        </w:rPr>
        <w:t xml:space="preserve">t and p values for reporting trends over time. </w:t>
      </w:r>
      <w:r w:rsidR="0042214E" w:rsidRPr="0058575F">
        <w:rPr>
          <w:rFonts w:ascii="Arial" w:hAnsi="Arial" w:cs="Arial"/>
          <w:sz w:val="20"/>
          <w:szCs w:val="24"/>
          <w:vertAlign w:val="superscript"/>
          <w:lang w:val="en-US"/>
        </w:rPr>
        <w:t>#</w:t>
      </w:r>
      <w:r w:rsidR="0042214E">
        <w:rPr>
          <w:rFonts w:ascii="Arial" w:hAnsi="Arial" w:cs="Arial"/>
          <w:sz w:val="20"/>
          <w:szCs w:val="24"/>
          <w:lang w:val="en-US"/>
        </w:rPr>
        <w:t xml:space="preserve"> Significantly correlated with time (α = 0.00</w:t>
      </w:r>
      <w:r w:rsidR="000A1D24">
        <w:rPr>
          <w:rFonts w:ascii="Arial" w:hAnsi="Arial" w:cs="Arial"/>
          <w:sz w:val="20"/>
          <w:szCs w:val="24"/>
          <w:lang w:val="en-US"/>
        </w:rPr>
        <w:t>5</w:t>
      </w:r>
      <w:r w:rsidR="0042214E">
        <w:rPr>
          <w:rFonts w:ascii="Arial" w:hAnsi="Arial" w:cs="Arial"/>
          <w:sz w:val="20"/>
          <w:szCs w:val="24"/>
          <w:lang w:val="en-US"/>
        </w:rPr>
        <w:t xml:space="preserve"> after Bonferroni correction for multiple comparisons).</w:t>
      </w:r>
    </w:p>
    <w:p w14:paraId="67D3AFDD" w14:textId="77777777" w:rsidR="0042214E" w:rsidRDefault="0042214E"/>
    <w:sectPr w:rsidR="0042214E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CQnNLS0MLA1NTS0sDSyUdpeDU4uLM/DyQAsNaAGMw9OksAAAA"/>
  </w:docVars>
  <w:rsids>
    <w:rsidRoot w:val="0042214E"/>
    <w:rsid w:val="000A1D24"/>
    <w:rsid w:val="00136A42"/>
    <w:rsid w:val="00211741"/>
    <w:rsid w:val="0042214E"/>
    <w:rsid w:val="005E2EA2"/>
    <w:rsid w:val="00752033"/>
    <w:rsid w:val="0079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D9BD6"/>
  <w15:chartTrackingRefBased/>
  <w15:docId w15:val="{F2E11BD8-FA51-4B19-8D40-686BDF339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214E"/>
    <w:pPr>
      <w:spacing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4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ve van Egmond</dc:creator>
  <cp:keywords/>
  <dc:description/>
  <cp:lastModifiedBy>Lieve van Egmond</cp:lastModifiedBy>
  <cp:revision>4</cp:revision>
  <dcterms:created xsi:type="dcterms:W3CDTF">2020-04-26T13:05:00Z</dcterms:created>
  <dcterms:modified xsi:type="dcterms:W3CDTF">2020-04-26T15:00:00Z</dcterms:modified>
</cp:coreProperties>
</file>